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2F3F12" w:rsidP="00D31D50">
      <w:pPr>
        <w:spacing w:line="220" w:lineRule="atLeast"/>
        <w:rPr>
          <w:rFonts w:ascii="Times New Roman" w:hAnsi="Times New Roman" w:cs="Times New Roman" w:hint="eastAsia"/>
          <w:sz w:val="28"/>
        </w:rPr>
      </w:pPr>
      <w:r w:rsidRPr="002F3F12">
        <w:rPr>
          <w:rFonts w:ascii="Times New Roman" w:hAnsi="Times New Roman" w:cs="Times New Roman"/>
          <w:sz w:val="28"/>
        </w:rPr>
        <w:t>Supplementary Material</w:t>
      </w:r>
    </w:p>
    <w:p w:rsidR="002F3F12" w:rsidRPr="002F3F12" w:rsidRDefault="002F3F12" w:rsidP="00D31D50">
      <w:pPr>
        <w:spacing w:line="220" w:lineRule="atLeast"/>
        <w:rPr>
          <w:rFonts w:ascii="Times New Roman" w:hAnsi="Times New Roman" w:cs="Times New Roman"/>
          <w:sz w:val="28"/>
        </w:rPr>
      </w:pPr>
    </w:p>
    <w:p w:rsidR="002F3F12" w:rsidRPr="002D175E" w:rsidRDefault="002F3F12" w:rsidP="002F3F12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2D175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2D175E">
        <w:rPr>
          <w:rFonts w:ascii="Times New Roman" w:eastAsia="MinionPro-Regular" w:hAnsi="Times New Roman" w:cs="Times New Roman"/>
          <w:b/>
          <w:color w:val="000000"/>
          <w:sz w:val="24"/>
          <w:szCs w:val="24"/>
        </w:rPr>
        <w:t xml:space="preserve">The contents of dry matter, free amino acid, total phenols, </w:t>
      </w:r>
      <w:proofErr w:type="spellStart"/>
      <w:r w:rsidRPr="002D175E">
        <w:rPr>
          <w:rFonts w:ascii="Times New Roman" w:eastAsia="MinionPro-Regular" w:hAnsi="Times New Roman" w:cs="Times New Roman"/>
          <w:b/>
          <w:color w:val="000000"/>
          <w:sz w:val="24"/>
          <w:szCs w:val="24"/>
        </w:rPr>
        <w:t>flavonoids</w:t>
      </w:r>
      <w:proofErr w:type="spellEnd"/>
      <w:r w:rsidRPr="002D175E">
        <w:rPr>
          <w:rFonts w:ascii="Times New Roman" w:eastAsia="MinionPro-Regular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2D175E">
        <w:rPr>
          <w:rFonts w:ascii="Times New Roman" w:eastAsia="MinionPro-Regular" w:hAnsi="Times New Roman" w:cs="Times New Roman"/>
          <w:b/>
          <w:color w:val="000000"/>
          <w:sz w:val="24"/>
          <w:szCs w:val="24"/>
        </w:rPr>
        <w:t>rutin</w:t>
      </w:r>
      <w:proofErr w:type="spellEnd"/>
      <w:r w:rsidRPr="002D175E">
        <w:rPr>
          <w:rFonts w:ascii="Times New Roman" w:eastAsia="MinionPro-Regular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2D175E">
        <w:rPr>
          <w:rFonts w:ascii="Times New Roman" w:eastAsia="MinionPro-Regular" w:hAnsi="Times New Roman" w:cs="Times New Roman"/>
          <w:b/>
          <w:color w:val="000000"/>
          <w:sz w:val="24"/>
          <w:szCs w:val="24"/>
        </w:rPr>
        <w:t>protodioscin</w:t>
      </w:r>
      <w:proofErr w:type="spellEnd"/>
      <w:r w:rsidRPr="002D175E">
        <w:rPr>
          <w:rFonts w:ascii="Times New Roman" w:eastAsia="MinionPro-Regular" w:hAnsi="Times New Roman" w:cs="Times New Roman"/>
          <w:b/>
          <w:color w:val="000000"/>
          <w:sz w:val="24"/>
          <w:szCs w:val="24"/>
        </w:rPr>
        <w:t xml:space="preserve"> and mineral selenium in 30 asparagus.</w:t>
      </w:r>
    </w:p>
    <w:tbl>
      <w:tblPr>
        <w:tblW w:w="14081" w:type="dxa"/>
        <w:tblInd w:w="93" w:type="dxa"/>
        <w:tblLook w:val="04A0"/>
      </w:tblPr>
      <w:tblGrid>
        <w:gridCol w:w="582"/>
        <w:gridCol w:w="2127"/>
        <w:gridCol w:w="1559"/>
        <w:gridCol w:w="1843"/>
        <w:gridCol w:w="1842"/>
        <w:gridCol w:w="1560"/>
        <w:gridCol w:w="1559"/>
        <w:gridCol w:w="1559"/>
        <w:gridCol w:w="1450"/>
      </w:tblGrid>
      <w:tr w:rsidR="002F3F12" w:rsidRPr="003A5BB0" w:rsidTr="002649BA">
        <w:trPr>
          <w:trHeight w:val="615"/>
        </w:trPr>
        <w:tc>
          <w:tcPr>
            <w:tcW w:w="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variet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3F12" w:rsidRPr="003A5BB0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dry matter</w:t>
            </w:r>
          </w:p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free amino acid (g/100g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RANGE!AJ3"/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total phenols ( mg/g)</w:t>
            </w:r>
            <w:bookmarkEnd w:id="0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3F12" w:rsidRPr="003A5BB0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A5BB0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F</w:t>
            </w: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lavonoids</w:t>
            </w:r>
            <w:proofErr w:type="spellEnd"/>
          </w:p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( mg/g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3F12" w:rsidRPr="003A5BB0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A5BB0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utin</w:t>
            </w:r>
            <w:proofErr w:type="spellEnd"/>
          </w:p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( mg/g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protodioscin</w:t>
            </w:r>
            <w:proofErr w:type="spellEnd"/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 ( mg/g)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elenium (ug/100g)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S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4±0.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1±0.0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4±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5±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58±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2±0.1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3±0.1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C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±0.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51±0.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3±0.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4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8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5±0.0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2±0.03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and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55±0.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6±0.0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8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9±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9±0.0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8±0.02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alker no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5±0.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7±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7±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±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2±0.0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±0.06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alker pione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9±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24±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5±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2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1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1±0.0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2±0.01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l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83±0.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26±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4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4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1±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6±0.02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±0.07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pol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1±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1±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7±0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1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73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4±0.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7±0.006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uelpin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millenn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2±0.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3±0.0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3±0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2±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9±0.0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2±0.01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rple pa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95±0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8±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2±0.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1±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4±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±0.03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5±0.04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mp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±0.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2±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4±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1±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8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5±0.0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7±0.08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huofe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2±0.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4±0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7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7±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17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5±0.0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6±0.08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lvlu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1±0.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44±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6±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9±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9±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9±0.0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7±0.12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zilu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7±0.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6±0.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6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3±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2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4±0.0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2±0.006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lvlu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7±0.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±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7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6±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2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9±0.0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8±0.035</w:t>
            </w:r>
          </w:p>
        </w:tc>
      </w:tr>
      <w:tr w:rsidR="002F3F12" w:rsidRPr="003A5BB0" w:rsidTr="002649BA">
        <w:trPr>
          <w:trHeight w:val="330"/>
        </w:trPr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lvlu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2±0.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5±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4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4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57±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4±0.0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7±0.08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k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6±0.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4±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2±0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6±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±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2±0.02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1±0.04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k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88±0.3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4±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67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6±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1±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1±0.0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6±0.0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k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2±0.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21±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1±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1±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±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±0.0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9±0.04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hefen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45±0.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1±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8±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±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7±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5±0.0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5±0.08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ngdao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57±0.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4±0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3±0.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4±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4±0.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3±0.0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9±0.14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engdao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4±0.0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1±0.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42±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4±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1±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±0.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±0.0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ngyu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9±0.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37±0.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71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9±0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9±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±0.0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9±0.10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ngyu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09±0.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32±0.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5±0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8±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1±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4±0.03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5±0.04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hefeng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8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1±0.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8±0.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34±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8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4±0.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±0.03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5±0.09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hefeng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±0.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46±0.0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6±0.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7±0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4±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3±0.02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5±0.01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hefeng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2±0.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9±0.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7±0.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3±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7±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8±0.0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3±0.06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gang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09±0.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2±0.0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9±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2±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6±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±0.02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4±0.03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gang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4±0.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3±0.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56±0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2±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4±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2±0.01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6±0.05</w:t>
            </w:r>
          </w:p>
        </w:tc>
      </w:tr>
      <w:tr w:rsidR="002F3F12" w:rsidRPr="003A5BB0" w:rsidTr="002649BA">
        <w:trPr>
          <w:trHeight w:val="315"/>
        </w:trPr>
        <w:tc>
          <w:tcPr>
            <w:tcW w:w="58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inggang</w:t>
            </w:r>
            <w:proofErr w:type="spellEnd"/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r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3±0.1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9±0.01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5±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8±0.0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6±0.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5±0.025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4±0.006</w:t>
            </w:r>
          </w:p>
        </w:tc>
      </w:tr>
      <w:tr w:rsidR="002F3F12" w:rsidRPr="003A5BB0" w:rsidTr="002649BA">
        <w:trPr>
          <w:trHeight w:val="330"/>
        </w:trPr>
        <w:tc>
          <w:tcPr>
            <w:tcW w:w="5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68±0.2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2±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2±0.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3±0.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5±0.0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2±0.03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F12" w:rsidRPr="00763847" w:rsidRDefault="002F3F12" w:rsidP="002649B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6384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5±0.04</w:t>
            </w:r>
          </w:p>
        </w:tc>
      </w:tr>
    </w:tbl>
    <w:p w:rsidR="002F3F12" w:rsidRDefault="002F3F12" w:rsidP="002F3F12">
      <w:pPr>
        <w:spacing w:line="220" w:lineRule="atLeast"/>
      </w:pPr>
    </w:p>
    <w:p w:rsidR="002F3F12" w:rsidRDefault="002F3F12" w:rsidP="00D31D50">
      <w:pPr>
        <w:spacing w:line="220" w:lineRule="atLeast"/>
      </w:pPr>
    </w:p>
    <w:sectPr w:rsidR="002F3F12" w:rsidSect="002F3F12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0245" w:rsidRDefault="00760245" w:rsidP="002F3F12">
      <w:pPr>
        <w:spacing w:after="0"/>
      </w:pPr>
      <w:r>
        <w:separator/>
      </w:r>
    </w:p>
  </w:endnote>
  <w:endnote w:type="continuationSeparator" w:id="0">
    <w:p w:rsidR="00760245" w:rsidRDefault="00760245" w:rsidP="002F3F1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0245" w:rsidRDefault="00760245" w:rsidP="002F3F12">
      <w:pPr>
        <w:spacing w:after="0"/>
      </w:pPr>
      <w:r>
        <w:separator/>
      </w:r>
    </w:p>
  </w:footnote>
  <w:footnote w:type="continuationSeparator" w:id="0">
    <w:p w:rsidR="00760245" w:rsidRDefault="00760245" w:rsidP="002F3F1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F3F12"/>
    <w:rsid w:val="00323B43"/>
    <w:rsid w:val="003354D0"/>
    <w:rsid w:val="003D37D8"/>
    <w:rsid w:val="00426133"/>
    <w:rsid w:val="004358AB"/>
    <w:rsid w:val="00760245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3F1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3F1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3F1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3F1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3-07-12T07:46:00Z</dcterms:modified>
</cp:coreProperties>
</file>